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30575" w14:textId="0977FB4C" w:rsidR="00B6065A" w:rsidRPr="00B6065A" w:rsidRDefault="00B6065A" w:rsidP="00B6065A">
      <w:pPr>
        <w:jc w:val="center"/>
        <w:rPr>
          <w:rFonts w:ascii="Times New Roman" w:hAnsi="Times New Roman" w:cs="Times New Roman"/>
          <w:b/>
          <w:bCs/>
          <w:lang w:val="en-IE"/>
        </w:rPr>
      </w:pPr>
      <w:r w:rsidRPr="00B6065A">
        <w:rPr>
          <w:rFonts w:ascii="Times New Roman" w:hAnsi="Times New Roman" w:cs="Times New Roman"/>
          <w:b/>
          <w:bCs/>
          <w:lang w:val="en-IE"/>
        </w:rPr>
        <w:t xml:space="preserve">Supplementary </w:t>
      </w:r>
      <w:r w:rsidR="002C4A3C">
        <w:rPr>
          <w:rFonts w:ascii="Times New Roman" w:hAnsi="Times New Roman" w:cs="Times New Roman"/>
          <w:b/>
          <w:bCs/>
          <w:lang w:val="en-IE"/>
        </w:rPr>
        <w:t>M</w:t>
      </w:r>
      <w:r w:rsidRPr="00B6065A">
        <w:rPr>
          <w:rFonts w:ascii="Times New Roman" w:hAnsi="Times New Roman" w:cs="Times New Roman"/>
          <w:b/>
          <w:bCs/>
          <w:lang w:val="en-IE"/>
        </w:rPr>
        <w:t>aterial</w:t>
      </w:r>
    </w:p>
    <w:p w14:paraId="43ADA3F8" w14:textId="38F6C138" w:rsidR="00630AEB" w:rsidRPr="00B6065A" w:rsidRDefault="00B6065A">
      <w:pPr>
        <w:rPr>
          <w:rFonts w:ascii="Times New Roman" w:hAnsi="Times New Roman" w:cs="Times New Roman"/>
          <w:lang w:val="en-IE"/>
        </w:rPr>
      </w:pPr>
      <w:r w:rsidRPr="00B6065A">
        <w:rPr>
          <w:rFonts w:ascii="Times New Roman" w:hAnsi="Times New Roman" w:cs="Times New Roman"/>
          <w:b/>
          <w:bCs/>
          <w:lang w:val="en-IE"/>
        </w:rPr>
        <w:t>Table 1</w:t>
      </w:r>
      <w:r w:rsidRPr="00B6065A">
        <w:rPr>
          <w:rFonts w:ascii="Times New Roman" w:hAnsi="Times New Roman" w:cs="Times New Roman"/>
          <w:lang w:val="en-IE"/>
        </w:rPr>
        <w:t>: Regression equations,</w:t>
      </w:r>
      <w:r>
        <w:rPr>
          <w:rFonts w:ascii="Times New Roman" w:hAnsi="Times New Roman" w:cs="Times New Roman"/>
          <w:lang w:val="en-IE"/>
        </w:rPr>
        <w:t xml:space="preserve"> retention times for the compounds quantified by LC-MS, determination coefficients (R</w:t>
      </w:r>
      <w:r w:rsidRPr="00B6065A">
        <w:rPr>
          <w:rFonts w:ascii="Times New Roman" w:hAnsi="Times New Roman" w:cs="Times New Roman"/>
          <w:vertAlign w:val="superscript"/>
          <w:lang w:val="en-IE"/>
        </w:rPr>
        <w:t>2</w:t>
      </w:r>
      <w:r>
        <w:rPr>
          <w:rFonts w:ascii="Times New Roman" w:hAnsi="Times New Roman" w:cs="Times New Roman"/>
          <w:lang w:val="en-IE"/>
        </w:rPr>
        <w:t>), the lower limit of quantification (LLOQ), and the upper limit of quantification (ULOQ).</w:t>
      </w:r>
    </w:p>
    <w:tbl>
      <w:tblPr>
        <w:tblW w:w="10967" w:type="dxa"/>
        <w:jc w:val="center"/>
        <w:tblLook w:val="04A0" w:firstRow="1" w:lastRow="0" w:firstColumn="1" w:lastColumn="0" w:noHBand="0" w:noVBand="1"/>
      </w:tblPr>
      <w:tblGrid>
        <w:gridCol w:w="4576"/>
        <w:gridCol w:w="1340"/>
        <w:gridCol w:w="2171"/>
        <w:gridCol w:w="960"/>
        <w:gridCol w:w="960"/>
        <w:gridCol w:w="960"/>
      </w:tblGrid>
      <w:tr w:rsidR="00B6065A" w:rsidRPr="00B6065A" w14:paraId="672D05A0" w14:textId="77777777" w:rsidTr="00B6065A">
        <w:trPr>
          <w:trHeight w:val="330"/>
          <w:jc w:val="center"/>
        </w:trPr>
        <w:tc>
          <w:tcPr>
            <w:tcW w:w="4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B5ED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  <w:t>Compoun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BA10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  <w:t>RT (min)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BE9D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  <w:t>Regression Equ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3BB7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  <w:t>R</w:t>
            </w:r>
            <w:r w:rsidRPr="00B606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val="en-IE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ACE6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  <w:t>LLO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DD123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val="en-IE"/>
                <w14:ligatures w14:val="none"/>
              </w:rPr>
              <w:t>ULOQ</w:t>
            </w:r>
          </w:p>
        </w:tc>
      </w:tr>
      <w:tr w:rsidR="00B6065A" w:rsidRPr="00B6065A" w14:paraId="08B4712F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CA21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Cyanidin-3,5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IE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-digluc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2941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.3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979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8.61288e4 x - 12945.10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D11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843F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1D2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7F3401F8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CFE6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Cyanidin-3-(6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caffeoyl)-gluc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6A65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1.3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753D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.62073e4 x + 4600.1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891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0336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B1D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</w:tr>
      <w:tr w:rsidR="00B6065A" w:rsidRPr="00B6065A" w14:paraId="558377E2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908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Cyanidin-3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IE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-gluc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D085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7.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83D7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1.32271e5 x + 27881.98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CF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3247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E60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53DB8AFC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F3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elphinidin-3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(6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coumaroyl)-gluc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403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1.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0F2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.62073e4 x + 4600.1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38F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94F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B6D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</w:tr>
      <w:tr w:rsidR="00B6065A" w:rsidRPr="00B6065A" w14:paraId="6E13AF66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28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Delphinidin-3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5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(6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coumaroyl)-digluc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C53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0.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4803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.62073e4 x + 4600.1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90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B906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D1B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</w:tr>
      <w:tr w:rsidR="00B6065A" w:rsidRPr="00B6065A" w14:paraId="6A3B4CED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C60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Delphinidin-3,5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IE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-digluc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D2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4.4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5B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.62073e4 x + 4600.1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17C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48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550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6AD49D69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0927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Pelargonidin-3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IE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-galact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C39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7.7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21F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.62073e4 x + 4600.1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4447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0BA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F707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</w:tr>
      <w:tr w:rsidR="00B6065A" w:rsidRPr="00B6065A" w14:paraId="62F70155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520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Peonidin-3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(6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14:ligatures w14:val="none"/>
              </w:rPr>
              <w:t>-coumaroyl)-gluc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B0B1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2.6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37B6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.62073e4 x + 4600.1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0E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4C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CA3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</w:tr>
      <w:tr w:rsidR="00B6065A" w:rsidRPr="00B6065A" w14:paraId="675ECD48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EE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Peonidin-3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IE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-galact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1C93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8.4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E6A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.62073e4 x + 4600.1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77CD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B2DD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956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</w:tr>
      <w:tr w:rsidR="00B6065A" w:rsidRPr="00B6065A" w14:paraId="344620EB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2696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Petunidin-3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IE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-arabin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3C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8.6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861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.62073e4 x + 4600.17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1E8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431D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51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/A</w:t>
            </w:r>
          </w:p>
        </w:tc>
      </w:tr>
      <w:tr w:rsidR="00B6065A" w:rsidRPr="00B6065A" w14:paraId="2869EE59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B57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Procyanidin A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0EE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9.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220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15286.76550 x + 8133.51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C8AD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760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DAEF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06C415B0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8FD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Procyanidin C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E6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6.7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B4A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879.61137 x + 778.01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DC7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13F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8A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1D4CB39B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A6B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Procyanidin B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0FD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3.5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41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5461.82105 x + 755.95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3C9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62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B7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5960ABF4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0246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Procyanidin B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FD6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.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803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7118.22554 x - 549.63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701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5415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A42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3A8DE73E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964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Procyanidin 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8F3D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3.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08D3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9097.67668 x + 1351.46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759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EF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FAF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663C843F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59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Procyanidin 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8545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7.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801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.90387e4 x + 9811.51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60F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E6A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804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5303B244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530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lastRenderedPageBreak/>
              <w:t>Naringen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343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3.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374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4.38422e4 x + 21202.58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AC2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578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72D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0ADDBF83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C6D3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Naringenin-7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IE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-gluc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6A9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1.3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A56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6052.14483 x + 13442.2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CBC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E73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F2D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3E795BB3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BE8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Afzel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6AB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2.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31D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2389.49390 x + 1796.00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0D60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DC4F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CAFF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189CDECB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AB4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Dihydrokaempfe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C1E6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0.7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8A5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14469.86897 x + 4.07541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1A21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1465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2734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02B6B24B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D09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Quercetin-3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IE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-gluc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D9B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1.2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5B0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6183.51163 x + 21920.53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3C8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215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208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5CA28229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9E65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Kaempferol-3-</w:t>
            </w:r>
            <w:r w:rsidRPr="00EA0E4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en-IE"/>
                <w14:ligatures w14:val="none"/>
              </w:rPr>
              <w:t>O</w:t>
            </w: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-rutinos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568B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2.4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F8C7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1253.54691 x + 1466.6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B7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443F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AF1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7839D8DA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B17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Rut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964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1.2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3BB2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3167.10737 x + 2768.42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919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155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66E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  <w:tr w:rsidR="00B6065A" w:rsidRPr="00B6065A" w14:paraId="336E2099" w14:textId="77777777" w:rsidTr="00B6065A">
        <w:trPr>
          <w:trHeight w:val="280"/>
          <w:jc w:val="center"/>
        </w:trPr>
        <w:tc>
          <w:tcPr>
            <w:tcW w:w="4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1CB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Dihydromyriceti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7A161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.6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B43E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y = 2679.97734 x + 1010.99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9C98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0.99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5D8A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A6DAC" w14:textId="77777777" w:rsidR="00B6065A" w:rsidRPr="00B6065A" w:rsidRDefault="00B6065A" w:rsidP="00B606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</w:pPr>
            <w:r w:rsidRPr="00B606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en-IE"/>
                <w14:ligatures w14:val="none"/>
              </w:rPr>
              <w:t>5000</w:t>
            </w:r>
          </w:p>
        </w:tc>
      </w:tr>
    </w:tbl>
    <w:p w14:paraId="5F2B585C" w14:textId="27BD460D" w:rsidR="00B6065A" w:rsidRPr="00DD5E52" w:rsidRDefault="00B6065A">
      <w:pPr>
        <w:rPr>
          <w:rFonts w:ascii="Times New Roman" w:hAnsi="Times New Roman" w:cs="Times New Roman"/>
          <w:sz w:val="22"/>
          <w:lang w:val="en-IE"/>
        </w:rPr>
      </w:pPr>
      <w:r w:rsidRPr="00DD5E52">
        <w:rPr>
          <w:rFonts w:ascii="Times New Roman" w:hAnsi="Times New Roman" w:cs="Times New Roman"/>
          <w:sz w:val="22"/>
          <w:lang w:val="en-IE"/>
        </w:rPr>
        <w:t>Note: N/A: not applicable</w:t>
      </w:r>
      <w:r w:rsidR="00DD5E52" w:rsidRPr="00DD5E52">
        <w:rPr>
          <w:rFonts w:ascii="Times New Roman" w:hAnsi="Times New Roman" w:cs="Times New Roman"/>
          <w:sz w:val="22"/>
          <w:lang w:val="en-IE"/>
        </w:rPr>
        <w:t>.</w:t>
      </w:r>
    </w:p>
    <w:p w14:paraId="48D5BD5C" w14:textId="77777777" w:rsidR="00DD5E52" w:rsidRDefault="00DD5E52">
      <w:pPr>
        <w:rPr>
          <w:rFonts w:ascii="Times New Roman" w:hAnsi="Times New Roman" w:cs="Times New Roman"/>
          <w:sz w:val="22"/>
          <w:lang w:val="en-IE"/>
        </w:rPr>
      </w:pPr>
    </w:p>
    <w:p w14:paraId="678155D0" w14:textId="77777777" w:rsidR="00DD5E52" w:rsidRDefault="00DD5E52">
      <w:pPr>
        <w:rPr>
          <w:rFonts w:ascii="Times New Roman" w:hAnsi="Times New Roman" w:cs="Times New Roman"/>
          <w:sz w:val="22"/>
          <w:lang w:val="en-IE"/>
        </w:rPr>
      </w:pPr>
    </w:p>
    <w:p w14:paraId="2F13645B" w14:textId="77777777" w:rsidR="00DD5E52" w:rsidRDefault="00DD5E52">
      <w:pPr>
        <w:rPr>
          <w:rFonts w:ascii="Times New Roman" w:hAnsi="Times New Roman" w:cs="Times New Roman"/>
          <w:sz w:val="22"/>
          <w:lang w:val="en-IE"/>
        </w:rPr>
      </w:pPr>
    </w:p>
    <w:p w14:paraId="45AE3471" w14:textId="77777777" w:rsidR="00DD5E52" w:rsidRDefault="00DD5E52">
      <w:pPr>
        <w:rPr>
          <w:rFonts w:ascii="Times New Roman" w:hAnsi="Times New Roman" w:cs="Times New Roman"/>
          <w:sz w:val="22"/>
          <w:lang w:val="en-IE"/>
        </w:rPr>
      </w:pPr>
    </w:p>
    <w:p w14:paraId="7EEF9797" w14:textId="77777777" w:rsidR="00DD5E52" w:rsidRDefault="00DD5E52">
      <w:pPr>
        <w:rPr>
          <w:rFonts w:ascii="Times New Roman" w:hAnsi="Times New Roman" w:cs="Times New Roman"/>
          <w:sz w:val="22"/>
          <w:lang w:val="en-IE"/>
        </w:rPr>
      </w:pPr>
    </w:p>
    <w:p w14:paraId="77DAED78" w14:textId="77777777" w:rsidR="00DD5E52" w:rsidRDefault="00DD5E52">
      <w:pPr>
        <w:rPr>
          <w:rFonts w:ascii="Times New Roman" w:hAnsi="Times New Roman" w:cs="Times New Roman"/>
          <w:sz w:val="22"/>
          <w:lang w:val="en-IE"/>
        </w:rPr>
      </w:pPr>
    </w:p>
    <w:p w14:paraId="03D06613" w14:textId="273813E8" w:rsidR="00DD5E52" w:rsidRDefault="00BB05F8" w:rsidP="00DD5E52">
      <w:pPr>
        <w:jc w:val="center"/>
        <w:rPr>
          <w:rFonts w:ascii="Times New Roman" w:hAnsi="Times New Roman" w:cs="Times New Roman"/>
          <w:sz w:val="22"/>
          <w:lang w:val="en-IE"/>
        </w:rPr>
      </w:pPr>
      <w:r>
        <w:rPr>
          <w:rFonts w:ascii="Times New Roman" w:hAnsi="Times New Roman" w:cs="Times New Roman"/>
          <w:noProof/>
          <w:sz w:val="22"/>
          <w:lang w:val="en-IE"/>
        </w:rPr>
        <w:lastRenderedPageBreak/>
        <w:drawing>
          <wp:inline distT="0" distB="0" distL="0" distR="0" wp14:anchorId="78075DCD" wp14:editId="4A7C8CF3">
            <wp:extent cx="6504305" cy="3546475"/>
            <wp:effectExtent l="0" t="0" r="0" b="0"/>
            <wp:docPr id="4837701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4305" cy="354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A1DF0" w14:textId="69AAE37C" w:rsidR="00DD5E52" w:rsidRDefault="00BB05F8" w:rsidP="00DD5E52">
      <w:pPr>
        <w:jc w:val="center"/>
        <w:rPr>
          <w:rFonts w:ascii="Times New Roman" w:hAnsi="Times New Roman" w:cs="Times New Roman"/>
          <w:sz w:val="22"/>
          <w:lang w:val="en-IE"/>
        </w:rPr>
      </w:pPr>
      <w:r>
        <w:rPr>
          <w:rFonts w:ascii="Times New Roman" w:hAnsi="Times New Roman" w:cs="Times New Roman"/>
          <w:noProof/>
          <w:sz w:val="22"/>
          <w:lang w:val="en-IE"/>
        </w:rPr>
        <w:lastRenderedPageBreak/>
        <w:drawing>
          <wp:inline distT="0" distB="0" distL="0" distR="0" wp14:anchorId="657CCD51" wp14:editId="4A81020C">
            <wp:extent cx="5796501" cy="3131113"/>
            <wp:effectExtent l="0" t="0" r="0" b="0"/>
            <wp:docPr id="13318473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214" cy="3144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6ACD4" w14:textId="1EA7FA58" w:rsidR="00470F25" w:rsidRDefault="00470F25" w:rsidP="00470F25">
      <w:pPr>
        <w:jc w:val="center"/>
        <w:rPr>
          <w:rFonts w:ascii="Times New Roman" w:hAnsi="Times New Roman" w:cs="Times New Roman"/>
          <w:b/>
          <w:bCs/>
          <w:sz w:val="22"/>
          <w:lang w:val="en-IE"/>
        </w:rPr>
      </w:pPr>
      <w:r>
        <w:rPr>
          <w:rFonts w:ascii="Times New Roman" w:hAnsi="Times New Roman" w:cs="Times New Roman"/>
          <w:b/>
          <w:bCs/>
          <w:noProof/>
          <w:sz w:val="22"/>
          <w:lang w:val="en-IE"/>
        </w:rPr>
        <w:drawing>
          <wp:inline distT="0" distB="0" distL="0" distR="0" wp14:anchorId="5ED6A726" wp14:editId="1CB354AD">
            <wp:extent cx="6273579" cy="2498146"/>
            <wp:effectExtent l="0" t="0" r="0" b="0"/>
            <wp:docPr id="974669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214" cy="2511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3E1EF" w14:textId="26BFBB44" w:rsidR="00DD5E52" w:rsidRPr="00DD5E52" w:rsidRDefault="00DD5E52" w:rsidP="00DD5E52">
      <w:pPr>
        <w:jc w:val="both"/>
        <w:rPr>
          <w:rFonts w:ascii="Times New Roman" w:hAnsi="Times New Roman" w:cs="Times New Roman"/>
          <w:sz w:val="22"/>
          <w:lang w:val="en-IE"/>
        </w:rPr>
      </w:pPr>
      <w:r w:rsidRPr="00DD5E52">
        <w:rPr>
          <w:rFonts w:ascii="Times New Roman" w:hAnsi="Times New Roman" w:cs="Times New Roman"/>
          <w:b/>
          <w:bCs/>
          <w:sz w:val="22"/>
          <w:lang w:val="en-IE"/>
        </w:rPr>
        <w:t>Figure 1</w:t>
      </w:r>
      <w:r w:rsidRPr="00DD5E52">
        <w:rPr>
          <w:rFonts w:ascii="Times New Roman" w:hAnsi="Times New Roman" w:cs="Times New Roman"/>
          <w:sz w:val="22"/>
          <w:lang w:val="en-IE"/>
        </w:rPr>
        <w:t xml:space="preserve">: LC-MS chromatogram of total ions (A) and </w:t>
      </w:r>
      <w:r>
        <w:rPr>
          <w:rFonts w:ascii="Times New Roman" w:hAnsi="Times New Roman" w:cs="Times New Roman"/>
          <w:sz w:val="22"/>
          <w:lang w:val="en-IE"/>
        </w:rPr>
        <w:t xml:space="preserve">extracted ions (B) for </w:t>
      </w:r>
      <w:r w:rsidR="00BB05F8">
        <w:rPr>
          <w:rFonts w:ascii="Times New Roman" w:hAnsi="Times New Roman" w:cs="Times New Roman"/>
          <w:sz w:val="22"/>
          <w:lang w:val="en-IE"/>
        </w:rPr>
        <w:t>analysing</w:t>
      </w:r>
      <w:r>
        <w:rPr>
          <w:rFonts w:ascii="Times New Roman" w:hAnsi="Times New Roman" w:cs="Times New Roman"/>
          <w:sz w:val="22"/>
          <w:lang w:val="en-IE"/>
        </w:rPr>
        <w:t xml:space="preserve"> phenolic compounds in the lyophilized purple tea extract.</w:t>
      </w:r>
      <w:r w:rsidR="00470F25">
        <w:rPr>
          <w:rFonts w:ascii="Times New Roman" w:hAnsi="Times New Roman" w:cs="Times New Roman"/>
          <w:sz w:val="22"/>
          <w:lang w:val="en-IE"/>
        </w:rPr>
        <w:t xml:space="preserve"> HPLC chromatogram of </w:t>
      </w:r>
      <w:r w:rsidR="00470F25">
        <w:rPr>
          <w:rFonts w:ascii="Times New Roman" w:hAnsi="Times New Roman" w:cs="Times New Roman"/>
          <w:sz w:val="22"/>
          <w:lang w:val="en-IE"/>
        </w:rPr>
        <w:t>lyophilized purple tea extract</w:t>
      </w:r>
      <w:r w:rsidR="00470F25">
        <w:rPr>
          <w:rFonts w:ascii="Times New Roman" w:hAnsi="Times New Roman" w:cs="Times New Roman"/>
          <w:sz w:val="22"/>
          <w:lang w:val="en-IE"/>
        </w:rPr>
        <w:t>.</w:t>
      </w:r>
    </w:p>
    <w:sectPr w:rsidR="00DD5E52" w:rsidRPr="00DD5E52" w:rsidSect="00DD5E52">
      <w:pgSz w:w="16838" w:h="11906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5A"/>
    <w:rsid w:val="0029263B"/>
    <w:rsid w:val="002C4A3C"/>
    <w:rsid w:val="00470F25"/>
    <w:rsid w:val="00630AEB"/>
    <w:rsid w:val="00B6065A"/>
    <w:rsid w:val="00BB05F8"/>
    <w:rsid w:val="00DD5E52"/>
    <w:rsid w:val="00EA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50DCC0"/>
  <w15:chartTrackingRefBased/>
  <w15:docId w15:val="{2A7CB41F-F248-44B7-B5BC-EFB01D5B5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kern w:val="2"/>
        <w:sz w:val="24"/>
        <w:szCs w:val="22"/>
        <w:lang w:val="en-IE" w:eastAsia="ja-JP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341</Words>
  <Characters>1930</Characters>
  <Application>Microsoft Office Word</Application>
  <DocSecurity>0</DocSecurity>
  <Lines>190</Lines>
  <Paragraphs>15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.Granato</dc:creator>
  <cp:keywords/>
  <dc:description/>
  <cp:lastModifiedBy>Daniel.Granato</cp:lastModifiedBy>
  <cp:revision>6</cp:revision>
  <dcterms:created xsi:type="dcterms:W3CDTF">2024-01-04T11:15:00Z</dcterms:created>
  <dcterms:modified xsi:type="dcterms:W3CDTF">2024-01-0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203c39-b08f-446b-b82d-e07a130355b8</vt:lpwstr>
  </property>
</Properties>
</file>